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3A4006" w14:textId="54201EC3" w:rsidR="006202FF" w:rsidRPr="006202FF" w:rsidRDefault="00B33791" w:rsidP="006202FF">
      <w:pPr>
        <w:rPr>
          <w:b/>
        </w:rPr>
      </w:pPr>
      <w:r>
        <w:rPr>
          <w:b/>
        </w:rPr>
        <w:t>S1</w:t>
      </w:r>
      <w:bookmarkStart w:id="0" w:name="_GoBack"/>
      <w:bookmarkEnd w:id="0"/>
      <w:r w:rsidR="006202FF" w:rsidRPr="006202FF">
        <w:rPr>
          <w:b/>
        </w:rPr>
        <w:t xml:space="preserve"> Table</w:t>
      </w:r>
      <w:r w:rsidR="00EF6CA3">
        <w:rPr>
          <w:b/>
        </w:rPr>
        <w:t>.</w:t>
      </w:r>
      <w:r w:rsidR="006202FF" w:rsidRPr="006202FF">
        <w:rPr>
          <w:b/>
        </w:rPr>
        <w:t xml:space="preserve"> Correlation Matrix</w:t>
      </w:r>
    </w:p>
    <w:p w14:paraId="7FB6EC3C" w14:textId="77777777" w:rsidR="006202FF" w:rsidRDefault="006202FF" w:rsidP="006202FF"/>
    <w:tbl>
      <w:tblPr>
        <w:tblStyle w:val="TableGrid"/>
        <w:tblW w:w="132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8"/>
        <w:gridCol w:w="990"/>
        <w:gridCol w:w="990"/>
        <w:gridCol w:w="1080"/>
        <w:gridCol w:w="1080"/>
        <w:gridCol w:w="990"/>
        <w:gridCol w:w="900"/>
        <w:gridCol w:w="1080"/>
        <w:gridCol w:w="990"/>
        <w:gridCol w:w="990"/>
        <w:gridCol w:w="828"/>
      </w:tblGrid>
      <w:tr w:rsidR="006202FF" w:rsidRPr="00D52ADE" w14:paraId="46D2B601" w14:textId="77777777" w:rsidTr="008C31A4">
        <w:tc>
          <w:tcPr>
            <w:tcW w:w="3348" w:type="dxa"/>
            <w:tcBorders>
              <w:bottom w:val="single" w:sz="4" w:space="0" w:color="auto"/>
            </w:tcBorders>
            <w:vAlign w:val="bottom"/>
          </w:tcPr>
          <w:p w14:paraId="2791B3A2" w14:textId="77777777" w:rsidR="006202FF" w:rsidRPr="00D52ADE" w:rsidRDefault="006202FF" w:rsidP="008C31A4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1BA50ED1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26362DE9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078C1026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235446BE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732A9EB1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4516EAEE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1B3F8567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6EED8B32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2A01E1A5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bottom"/>
          </w:tcPr>
          <w:p w14:paraId="253A40BF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6202FF" w:rsidRPr="00D52ADE" w14:paraId="574FFD0F" w14:textId="77777777" w:rsidTr="008C31A4">
        <w:tc>
          <w:tcPr>
            <w:tcW w:w="3348" w:type="dxa"/>
            <w:tcBorders>
              <w:top w:val="single" w:sz="4" w:space="0" w:color="auto"/>
            </w:tcBorders>
            <w:vAlign w:val="center"/>
          </w:tcPr>
          <w:p w14:paraId="1C9D1D4E" w14:textId="77777777" w:rsidR="006202FF" w:rsidRPr="00D52ADE" w:rsidRDefault="006202FF" w:rsidP="008C31A4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1) Log(Avg Own Heel Size Purchased in New Location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27A041D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DFCB104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21FB02F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4B6CABA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38BF845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BC03978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8699899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60FDD8E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9B35E5C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0137DE18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</w:tr>
      <w:tr w:rsidR="006202FF" w:rsidRPr="00D52ADE" w14:paraId="02E139A6" w14:textId="77777777" w:rsidTr="008C31A4">
        <w:tc>
          <w:tcPr>
            <w:tcW w:w="3348" w:type="dxa"/>
            <w:shd w:val="clear" w:color="auto" w:fill="D9D9D9" w:themeFill="background1" w:themeFillShade="D9"/>
            <w:vAlign w:val="center"/>
          </w:tcPr>
          <w:p w14:paraId="32AC0716" w14:textId="77777777" w:rsidR="006202FF" w:rsidRPr="00D52ADE" w:rsidRDefault="006202FF" w:rsidP="008C31A4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2) Log(Avg Own Heel Size in Origin Location)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C98A5BF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5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571B4031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B7A6D4B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32BFB9C1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045DCFC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133B680C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9134630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3787FA1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60C50786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01BE76D3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</w:tr>
      <w:tr w:rsidR="006202FF" w:rsidRPr="00D52ADE" w14:paraId="776BB981" w14:textId="77777777" w:rsidTr="008C31A4">
        <w:trPr>
          <w:trHeight w:val="458"/>
        </w:trPr>
        <w:tc>
          <w:tcPr>
            <w:tcW w:w="3348" w:type="dxa"/>
            <w:vAlign w:val="center"/>
          </w:tcPr>
          <w:p w14:paraId="156D433E" w14:textId="77777777" w:rsidR="006202FF" w:rsidRPr="00D52ADE" w:rsidRDefault="006202FF" w:rsidP="008C31A4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3) Origin Norms</w:t>
            </w:r>
          </w:p>
        </w:tc>
        <w:tc>
          <w:tcPr>
            <w:tcW w:w="990" w:type="dxa"/>
            <w:vAlign w:val="center"/>
          </w:tcPr>
          <w:p w14:paraId="1BB952E6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9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vAlign w:val="center"/>
          </w:tcPr>
          <w:p w14:paraId="2FAE084F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8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vAlign w:val="center"/>
          </w:tcPr>
          <w:p w14:paraId="42817C4A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14:paraId="7C8A088F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56774272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383CE9DA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13E43341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348EFD09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6C8E137D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vAlign w:val="center"/>
          </w:tcPr>
          <w:p w14:paraId="218E9EB8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</w:tr>
      <w:tr w:rsidR="006202FF" w:rsidRPr="00D52ADE" w14:paraId="5BC8DE8E" w14:textId="77777777" w:rsidTr="008C31A4">
        <w:trPr>
          <w:trHeight w:val="449"/>
        </w:trPr>
        <w:tc>
          <w:tcPr>
            <w:tcW w:w="3348" w:type="dxa"/>
            <w:shd w:val="clear" w:color="auto" w:fill="D9D9D9" w:themeFill="background1" w:themeFillShade="D9"/>
            <w:vAlign w:val="center"/>
          </w:tcPr>
          <w:p w14:paraId="7AB880B2" w14:textId="77777777" w:rsidR="006202FF" w:rsidRPr="00D52ADE" w:rsidRDefault="006202FF" w:rsidP="008C31A4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4) Destination Norms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32E302B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7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6DFA8CB4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***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3FF4C03D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2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2B7FBEE6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5ECB561E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39B3B190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3DAFB409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89A8521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7AF1FDE1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30A5981A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</w:tr>
      <w:tr w:rsidR="006202FF" w:rsidRPr="00D52ADE" w14:paraId="2FCD07B0" w14:textId="77777777" w:rsidTr="008C31A4">
        <w:tc>
          <w:tcPr>
            <w:tcW w:w="3348" w:type="dxa"/>
            <w:vAlign w:val="center"/>
          </w:tcPr>
          <w:p w14:paraId="440EE7DE" w14:textId="77777777" w:rsidR="006202FF" w:rsidRPr="00D52ADE" w:rsidRDefault="006202FF" w:rsidP="008C31A4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5) Change in Median Household Income (1000s)</w:t>
            </w:r>
          </w:p>
        </w:tc>
        <w:tc>
          <w:tcPr>
            <w:tcW w:w="990" w:type="dxa"/>
            <w:vAlign w:val="center"/>
          </w:tcPr>
          <w:p w14:paraId="0AE21A46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0" w:type="dxa"/>
            <w:vAlign w:val="center"/>
          </w:tcPr>
          <w:p w14:paraId="1F16B51E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452EF087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6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080" w:type="dxa"/>
            <w:vAlign w:val="center"/>
          </w:tcPr>
          <w:p w14:paraId="34CE4076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07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vAlign w:val="center"/>
          </w:tcPr>
          <w:p w14:paraId="678BCB67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vAlign w:val="center"/>
          </w:tcPr>
          <w:p w14:paraId="790714C4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1FB4A80E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709FD682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3EF5269F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vAlign w:val="center"/>
          </w:tcPr>
          <w:p w14:paraId="5DD78318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</w:tr>
      <w:tr w:rsidR="006202FF" w:rsidRPr="00D52ADE" w14:paraId="180A7CA6" w14:textId="77777777" w:rsidTr="008C31A4">
        <w:trPr>
          <w:trHeight w:val="458"/>
        </w:trPr>
        <w:tc>
          <w:tcPr>
            <w:tcW w:w="3348" w:type="dxa"/>
            <w:shd w:val="clear" w:color="auto" w:fill="D9D9D9" w:themeFill="background1" w:themeFillShade="D9"/>
            <w:vAlign w:val="center"/>
          </w:tcPr>
          <w:p w14:paraId="67ACA7DA" w14:textId="77777777" w:rsidR="006202FF" w:rsidRPr="00D52ADE" w:rsidRDefault="006202FF" w:rsidP="008C31A4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6) Change in MSRP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65B049E2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***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70F4E53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13C9D38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28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D6849BA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4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54E16359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65AD340F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0B2FE6A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DD6EF9E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9B34256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5D04B116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</w:tr>
      <w:tr w:rsidR="006202FF" w:rsidRPr="00D52ADE" w14:paraId="2556CBF4" w14:textId="77777777" w:rsidTr="008C31A4">
        <w:tc>
          <w:tcPr>
            <w:tcW w:w="3348" w:type="dxa"/>
            <w:vAlign w:val="center"/>
          </w:tcPr>
          <w:p w14:paraId="655CB61B" w14:textId="77777777" w:rsidR="006202FF" w:rsidRPr="00D52ADE" w:rsidRDefault="006202FF" w:rsidP="008C31A4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7) Change in Population Size (1000s)</w:t>
            </w:r>
          </w:p>
        </w:tc>
        <w:tc>
          <w:tcPr>
            <w:tcW w:w="990" w:type="dxa"/>
            <w:vAlign w:val="center"/>
          </w:tcPr>
          <w:p w14:paraId="30C326CA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0" w:type="dxa"/>
            <w:vAlign w:val="center"/>
          </w:tcPr>
          <w:p w14:paraId="49B3EC53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  <w:vAlign w:val="center"/>
          </w:tcPr>
          <w:p w14:paraId="167DF6EF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05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80" w:type="dxa"/>
            <w:vAlign w:val="center"/>
          </w:tcPr>
          <w:p w14:paraId="7976ECF0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9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vAlign w:val="center"/>
          </w:tcPr>
          <w:p w14:paraId="626CA347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1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00" w:type="dxa"/>
            <w:vAlign w:val="center"/>
          </w:tcPr>
          <w:p w14:paraId="7CC0D0CD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7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080" w:type="dxa"/>
            <w:vAlign w:val="center"/>
          </w:tcPr>
          <w:p w14:paraId="0C174BE6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vAlign w:val="center"/>
          </w:tcPr>
          <w:p w14:paraId="74C7811B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24B0DEBF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vAlign w:val="center"/>
          </w:tcPr>
          <w:p w14:paraId="305E1BA1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</w:tr>
      <w:tr w:rsidR="006202FF" w:rsidRPr="00D52ADE" w14:paraId="0813A22B" w14:textId="77777777" w:rsidTr="008C31A4">
        <w:trPr>
          <w:trHeight w:val="458"/>
        </w:trPr>
        <w:tc>
          <w:tcPr>
            <w:tcW w:w="3348" w:type="dxa"/>
            <w:shd w:val="clear" w:color="auto" w:fill="D9D9D9" w:themeFill="background1" w:themeFillShade="D9"/>
            <w:vAlign w:val="center"/>
          </w:tcPr>
          <w:p w14:paraId="0DDB08AA" w14:textId="77777777" w:rsidR="006202FF" w:rsidRPr="00D52ADE" w:rsidRDefault="006202FF" w:rsidP="008C31A4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8) Change in Female %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6E81E01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1D3C157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23ACEA31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6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3BA12D7F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08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15B36DB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9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1354419C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2265AD2E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1B17755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03BC582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1014C699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</w:tr>
      <w:tr w:rsidR="006202FF" w:rsidRPr="00D52ADE" w14:paraId="6C451599" w14:textId="77777777" w:rsidTr="008C31A4">
        <w:trPr>
          <w:trHeight w:val="449"/>
        </w:trPr>
        <w:tc>
          <w:tcPr>
            <w:tcW w:w="3348" w:type="dxa"/>
            <w:vAlign w:val="center"/>
          </w:tcPr>
          <w:p w14:paraId="74411182" w14:textId="77777777" w:rsidR="006202FF" w:rsidRPr="00D52ADE" w:rsidRDefault="006202FF" w:rsidP="008C31A4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9) Change in Median Age</w:t>
            </w:r>
          </w:p>
        </w:tc>
        <w:tc>
          <w:tcPr>
            <w:tcW w:w="990" w:type="dxa"/>
            <w:vAlign w:val="center"/>
          </w:tcPr>
          <w:p w14:paraId="7F499BF8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90" w:type="dxa"/>
            <w:vAlign w:val="center"/>
          </w:tcPr>
          <w:p w14:paraId="45F17327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  <w:vAlign w:val="center"/>
          </w:tcPr>
          <w:p w14:paraId="5ADB74F6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  <w:vAlign w:val="center"/>
          </w:tcPr>
          <w:p w14:paraId="3022DA62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05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90" w:type="dxa"/>
            <w:vAlign w:val="center"/>
          </w:tcPr>
          <w:p w14:paraId="4420B359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7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00" w:type="dxa"/>
            <w:vAlign w:val="center"/>
          </w:tcPr>
          <w:p w14:paraId="358D3DB1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80" w:type="dxa"/>
            <w:vAlign w:val="center"/>
          </w:tcPr>
          <w:p w14:paraId="06847969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28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vAlign w:val="center"/>
          </w:tcPr>
          <w:p w14:paraId="233256E9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8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vAlign w:val="center"/>
          </w:tcPr>
          <w:p w14:paraId="5D3CF119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8" w:type="dxa"/>
            <w:vAlign w:val="center"/>
          </w:tcPr>
          <w:p w14:paraId="05FA3EBA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</w:tr>
      <w:tr w:rsidR="006202FF" w:rsidRPr="00D52ADE" w14:paraId="2FDD6DAC" w14:textId="77777777" w:rsidTr="008C31A4">
        <w:trPr>
          <w:trHeight w:val="521"/>
        </w:trPr>
        <w:tc>
          <w:tcPr>
            <w:tcW w:w="3348" w:type="dxa"/>
            <w:shd w:val="clear" w:color="auto" w:fill="D9D9D9" w:themeFill="background1" w:themeFillShade="D9"/>
            <w:vAlign w:val="center"/>
          </w:tcPr>
          <w:p w14:paraId="315A78FB" w14:textId="77777777" w:rsidR="006202FF" w:rsidRPr="00D52ADE" w:rsidRDefault="006202FF" w:rsidP="008C31A4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10) Change in Years of Education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76E00C52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C45AF83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86AE2AB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4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786AF28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12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4FA8718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5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0A1D7D56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285E0903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1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***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A8C777B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***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9D076C9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***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0D69D357" w14:textId="77777777" w:rsidR="006202FF" w:rsidRPr="00D52ADE" w:rsidRDefault="006202FF" w:rsidP="008C3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52AD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</w:t>
            </w:r>
          </w:p>
        </w:tc>
      </w:tr>
    </w:tbl>
    <w:p w14:paraId="5CC53ABF" w14:textId="77777777" w:rsidR="006202FF" w:rsidRPr="00D52ADE" w:rsidRDefault="006202FF" w:rsidP="006202FF">
      <w:pPr>
        <w:rPr>
          <w:rFonts w:ascii="Times" w:hAnsi="Times" w:cs="Times New Roman"/>
          <w:sz w:val="22"/>
          <w:szCs w:val="22"/>
        </w:rPr>
      </w:pPr>
    </w:p>
    <w:p w14:paraId="156B945F" w14:textId="77777777" w:rsidR="006202FF" w:rsidRDefault="006202FF" w:rsidP="006202FF"/>
    <w:p w14:paraId="5B27B1F7" w14:textId="77777777" w:rsidR="006202FF" w:rsidRDefault="006202FF" w:rsidP="006202FF"/>
    <w:p w14:paraId="1CE32614" w14:textId="77777777" w:rsidR="00890E1C" w:rsidRDefault="006202FF" w:rsidP="006202FF">
      <w:r w:rsidRPr="007F60F9">
        <w:rPr>
          <w:rFonts w:ascii="Times New Roman" w:hAnsi="Times New Roman" w:cs="Times New Roman"/>
        </w:rPr>
        <w:t>* p &lt; .05, ** p &lt; 01, *** p &lt;.001</w:t>
      </w:r>
    </w:p>
    <w:sectPr w:rsidR="00890E1C" w:rsidSect="006202F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2FF"/>
    <w:rsid w:val="00302D95"/>
    <w:rsid w:val="006202FF"/>
    <w:rsid w:val="00890E1C"/>
    <w:rsid w:val="009C6E86"/>
    <w:rsid w:val="00B33791"/>
    <w:rsid w:val="00EE4350"/>
    <w:rsid w:val="00EF6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0BF2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2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43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35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202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2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43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35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202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79</Characters>
  <Application>Microsoft Macintosh Word</Application>
  <DocSecurity>0</DocSecurity>
  <Lines>5</Lines>
  <Paragraphs>1</Paragraphs>
  <ScaleCrop>false</ScaleCrop>
  <Company>Tepper School of Business</Company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Galak</dc:creator>
  <cp:keywords/>
  <dc:description/>
  <cp:lastModifiedBy>Jeffrey Galak</cp:lastModifiedBy>
  <cp:revision>4</cp:revision>
  <dcterms:created xsi:type="dcterms:W3CDTF">2016-03-03T14:35:00Z</dcterms:created>
  <dcterms:modified xsi:type="dcterms:W3CDTF">2016-04-01T17:03:00Z</dcterms:modified>
</cp:coreProperties>
</file>